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D2423" w14:textId="77777777" w:rsidR="00000000" w:rsidRDefault="00137F7F">
      <w:r>
        <w:t>S1. AML Supportive Care Research Questions: results from the round 1 content analysis.</w:t>
      </w:r>
    </w:p>
    <w:tbl>
      <w:tblPr>
        <w:tblStyle w:val="TableGrid"/>
        <w:tblW w:w="5085" w:type="pct"/>
        <w:tblLook w:val="04A0" w:firstRow="1" w:lastRow="0" w:firstColumn="1" w:lastColumn="0" w:noHBand="0" w:noVBand="1"/>
      </w:tblPr>
      <w:tblGrid>
        <w:gridCol w:w="2831"/>
        <w:gridCol w:w="11354"/>
      </w:tblGrid>
      <w:tr w:rsidR="00804048" w14:paraId="6DE2FD65" w14:textId="77777777" w:rsidTr="000378D5">
        <w:trPr>
          <w:tblHeader/>
        </w:trPr>
        <w:tc>
          <w:tcPr>
            <w:tcW w:w="998" w:type="pct"/>
            <w:tcBorders>
              <w:bottom w:val="single" w:sz="4" w:space="0" w:color="auto"/>
              <w:right w:val="nil"/>
            </w:tcBorders>
          </w:tcPr>
          <w:p w14:paraId="2E3027C3" w14:textId="77777777" w:rsidR="00137F7F" w:rsidRDefault="00137F7F" w:rsidP="002D4F23">
            <w:pPr>
              <w:rPr>
                <w:b/>
              </w:rPr>
            </w:pPr>
            <w:r>
              <w:rPr>
                <w:b/>
              </w:rPr>
              <w:t>Domain</w:t>
            </w:r>
          </w:p>
          <w:p w14:paraId="08721D8A" w14:textId="77777777" w:rsidR="00804048" w:rsidRPr="00DC1FA6" w:rsidRDefault="00804048" w:rsidP="002D4F23">
            <w:pPr>
              <w:rPr>
                <w:b/>
              </w:rPr>
            </w:pPr>
          </w:p>
        </w:tc>
        <w:tc>
          <w:tcPr>
            <w:tcW w:w="4002" w:type="pct"/>
            <w:tcBorders>
              <w:left w:val="nil"/>
              <w:bottom w:val="single" w:sz="4" w:space="0" w:color="auto"/>
            </w:tcBorders>
          </w:tcPr>
          <w:p w14:paraId="1CE3E55E" w14:textId="77777777" w:rsidR="00804048" w:rsidRPr="00DC1FA6" w:rsidRDefault="00137F7F" w:rsidP="002D4F23">
            <w:pPr>
              <w:rPr>
                <w:b/>
              </w:rPr>
            </w:pPr>
            <w:r>
              <w:rPr>
                <w:b/>
              </w:rPr>
              <w:t>AML Supportive Care Research Questions from Round 1</w:t>
            </w:r>
          </w:p>
        </w:tc>
      </w:tr>
      <w:tr w:rsidR="000378D5" w14:paraId="5B539819" w14:textId="77777777" w:rsidTr="000378D5">
        <w:tc>
          <w:tcPr>
            <w:tcW w:w="998" w:type="pct"/>
            <w:tcBorders>
              <w:bottom w:val="nil"/>
              <w:right w:val="nil"/>
            </w:tcBorders>
          </w:tcPr>
          <w:p w14:paraId="381FF903" w14:textId="77777777" w:rsidR="000378D5" w:rsidRDefault="000378D5" w:rsidP="000378D5">
            <w:r>
              <w:t>Transfusion supportive care</w:t>
            </w:r>
          </w:p>
        </w:tc>
        <w:tc>
          <w:tcPr>
            <w:tcW w:w="4002" w:type="pct"/>
            <w:tcBorders>
              <w:left w:val="nil"/>
              <w:bottom w:val="nil"/>
            </w:tcBorders>
          </w:tcPr>
          <w:p w14:paraId="3DA0C287" w14:textId="77777777" w:rsidR="000378D5" w:rsidRPr="006D121F" w:rsidRDefault="000378D5" w:rsidP="000378D5">
            <w:r>
              <w:t xml:space="preserve">What evidence is needed to improve guidelines for transfusion support? </w:t>
            </w:r>
          </w:p>
        </w:tc>
      </w:tr>
      <w:tr w:rsidR="000378D5" w14:paraId="58601EF4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30FED5DE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B5F76DF" w14:textId="77777777" w:rsidR="000378D5" w:rsidRDefault="000378D5" w:rsidP="000378D5">
            <w:r w:rsidRPr="006D121F">
              <w:t>Can quality of life be used to guide red cell transfusion support?</w:t>
            </w:r>
          </w:p>
        </w:tc>
      </w:tr>
      <w:tr w:rsidR="000378D5" w14:paraId="7175EF63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7A905D97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0F6359BA" w14:textId="77777777" w:rsidR="000378D5" w:rsidRDefault="000378D5" w:rsidP="000378D5">
            <w:r w:rsidRPr="006D121F">
              <w:t>What is the optimal haemoglobin threshold for red cell transfusion support?</w:t>
            </w:r>
          </w:p>
        </w:tc>
      </w:tr>
      <w:tr w:rsidR="000378D5" w14:paraId="3FDED7B5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46D995B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0BA12396" w14:textId="77777777" w:rsidR="000378D5" w:rsidRDefault="000378D5" w:rsidP="000378D5">
            <w:r w:rsidRPr="006D121F">
              <w:t>What is the effectiveness of prophylactic platelet transfusions to prevent bleeding complications?</w:t>
            </w:r>
          </w:p>
        </w:tc>
      </w:tr>
      <w:tr w:rsidR="000378D5" w14:paraId="490E008E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630606A8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793A34F1" w14:textId="77777777" w:rsidR="000378D5" w:rsidRDefault="000378D5" w:rsidP="000378D5">
            <w:r w:rsidRPr="00F0126B">
              <w:t>Which interventions are more effective to prevent bleeding in patients with sever</w:t>
            </w:r>
            <w:r>
              <w:t>e</w:t>
            </w:r>
            <w:r w:rsidRPr="00F0126B">
              <w:t xml:space="preserve"> thrombocytopenia</w:t>
            </w:r>
            <w:r>
              <w:t>?</w:t>
            </w:r>
          </w:p>
        </w:tc>
      </w:tr>
      <w:tr w:rsidR="000378D5" w14:paraId="6C667304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39381CEE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8BAAC08" w14:textId="77777777" w:rsidR="000378D5" w:rsidRPr="006D121F" w:rsidRDefault="000378D5" w:rsidP="000378D5">
            <w:r w:rsidRPr="006D121F">
              <w:t>What is the optimal platelet count threshold for platelet transfusion?</w:t>
            </w:r>
          </w:p>
        </w:tc>
      </w:tr>
      <w:tr w:rsidR="000378D5" w14:paraId="3E3AD2C6" w14:textId="77777777" w:rsidTr="000378D5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</w:tcPr>
          <w:p w14:paraId="31573E90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</w:tcPr>
          <w:p w14:paraId="7B07F98B" w14:textId="77777777" w:rsidR="000378D5" w:rsidRDefault="000378D5" w:rsidP="000378D5">
            <w:r>
              <w:t>How can the long-term impacts of transfusion be minimised?</w:t>
            </w:r>
          </w:p>
          <w:p w14:paraId="7BFD4486" w14:textId="77777777" w:rsidR="00992791" w:rsidRPr="006D121F" w:rsidRDefault="00992791" w:rsidP="000378D5"/>
        </w:tc>
      </w:tr>
      <w:tr w:rsidR="000378D5" w14:paraId="46297CD2" w14:textId="77777777" w:rsidTr="000378D5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71B4C6C6" w14:textId="77777777" w:rsidR="000378D5" w:rsidRDefault="000378D5" w:rsidP="000378D5">
            <w:r>
              <w:t>Infection prevention and management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F3A99C2" w14:textId="77777777" w:rsidR="000378D5" w:rsidRDefault="000378D5" w:rsidP="000378D5">
            <w:r w:rsidRPr="00CD13C8">
              <w:t>What is the optimal prophylaxis approach for antifungal therapies?</w:t>
            </w:r>
          </w:p>
        </w:tc>
      </w:tr>
      <w:tr w:rsidR="000378D5" w14:paraId="3DE43E04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659DC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8D21108" w14:textId="77777777" w:rsidR="000378D5" w:rsidRDefault="000378D5" w:rsidP="000378D5">
            <w:r w:rsidRPr="00785157">
              <w:t xml:space="preserve">Which patients treated with </w:t>
            </w:r>
            <w:r>
              <w:t>lower-intensity</w:t>
            </w:r>
            <w:r w:rsidRPr="00785157">
              <w:t xml:space="preserve"> therapies (e.g. </w:t>
            </w:r>
            <w:proofErr w:type="spellStart"/>
            <w:r w:rsidRPr="00785157">
              <w:t>venetoclax</w:t>
            </w:r>
            <w:proofErr w:type="spellEnd"/>
            <w:r w:rsidRPr="00785157">
              <w:t xml:space="preserve"> and azacitidine) should receive prophylactic </w:t>
            </w:r>
            <w:proofErr w:type="spellStart"/>
            <w:r w:rsidRPr="00785157">
              <w:t>mold</w:t>
            </w:r>
            <w:proofErr w:type="spellEnd"/>
            <w:r w:rsidRPr="00785157">
              <w:t>-active azoles?</w:t>
            </w:r>
          </w:p>
        </w:tc>
      </w:tr>
      <w:tr w:rsidR="000378D5" w14:paraId="212A700A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2BFEAF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AD67A9B" w14:textId="77777777" w:rsidR="000378D5" w:rsidRDefault="000378D5" w:rsidP="000378D5">
            <w:r w:rsidRPr="008A2E09">
              <w:t>What are the benefits and harms of prophylactic antib</w:t>
            </w:r>
            <w:r>
              <w:t>iotics</w:t>
            </w:r>
            <w:r w:rsidRPr="008A2E09">
              <w:t xml:space="preserve"> in people with AML?</w:t>
            </w:r>
          </w:p>
        </w:tc>
      </w:tr>
      <w:tr w:rsidR="000378D5" w14:paraId="487A452F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90067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E316846" w14:textId="77777777" w:rsidR="000378D5" w:rsidRDefault="000378D5" w:rsidP="000378D5">
            <w:r w:rsidRPr="00785157">
              <w:t>Can the net state of immunosuppression be used to predict prevention risk and therefore guide prophylaxis?</w:t>
            </w:r>
          </w:p>
        </w:tc>
      </w:tr>
      <w:tr w:rsidR="000378D5" w14:paraId="1DF9B071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CEA61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B783799" w14:textId="77777777" w:rsidR="000378D5" w:rsidRDefault="000378D5" w:rsidP="000378D5">
            <w:r w:rsidRPr="00785157">
              <w:t>What is the most effective regime to treat recurrent episodes of culture negative febrile neutropenia?</w:t>
            </w:r>
          </w:p>
        </w:tc>
      </w:tr>
      <w:tr w:rsidR="000378D5" w14:paraId="436B370C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299F3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C08A9EA" w14:textId="77777777" w:rsidR="000378D5" w:rsidRDefault="000378D5" w:rsidP="000378D5">
            <w:r w:rsidRPr="00785157">
              <w:t>Are long or short courses of antibiotics more effective in febrile neutropenia?</w:t>
            </w:r>
          </w:p>
        </w:tc>
      </w:tr>
      <w:tr w:rsidR="000378D5" w14:paraId="35D69FBA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B9451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9E58972" w14:textId="77777777" w:rsidR="000378D5" w:rsidRDefault="000378D5" w:rsidP="000378D5">
            <w:r w:rsidRPr="00785157">
              <w:t>What is the role of ambulatory monitoring devices for early detection of, and early intervention for, febrile neutropenia?</w:t>
            </w:r>
          </w:p>
        </w:tc>
      </w:tr>
      <w:tr w:rsidR="000378D5" w14:paraId="142149E9" w14:textId="77777777" w:rsidTr="000378D5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BA6DBA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C10332A" w14:textId="77777777" w:rsidR="000378D5" w:rsidRDefault="000378D5" w:rsidP="000378D5">
            <w:r w:rsidRPr="00785157">
              <w:t>Should GCSF therapy be routinely used during induction with 7+3</w:t>
            </w:r>
            <w:r>
              <w:t xml:space="preserve"> and/or </w:t>
            </w:r>
            <w:proofErr w:type="spellStart"/>
            <w:r>
              <w:t>venetoclax</w:t>
            </w:r>
            <w:proofErr w:type="spellEnd"/>
            <w:r>
              <w:t>-based regimens?</w:t>
            </w:r>
          </w:p>
          <w:p w14:paraId="7487ADBE" w14:textId="77777777" w:rsidR="00992791" w:rsidRDefault="00992791" w:rsidP="000378D5"/>
        </w:tc>
      </w:tr>
      <w:tr w:rsidR="000378D5" w14:paraId="52C8603A" w14:textId="77777777" w:rsidTr="000378D5">
        <w:tc>
          <w:tcPr>
            <w:tcW w:w="998" w:type="pct"/>
            <w:tcBorders>
              <w:bottom w:val="nil"/>
              <w:right w:val="nil"/>
            </w:tcBorders>
          </w:tcPr>
          <w:p w14:paraId="5C1D3B19" w14:textId="77777777" w:rsidR="000378D5" w:rsidRDefault="000378D5" w:rsidP="000378D5">
            <w:r>
              <w:t>Microbiome</w:t>
            </w:r>
          </w:p>
        </w:tc>
        <w:tc>
          <w:tcPr>
            <w:tcW w:w="4002" w:type="pct"/>
            <w:tcBorders>
              <w:left w:val="nil"/>
              <w:bottom w:val="nil"/>
            </w:tcBorders>
          </w:tcPr>
          <w:p w14:paraId="6871048C" w14:textId="77777777" w:rsidR="000378D5" w:rsidRDefault="000378D5" w:rsidP="000378D5">
            <w:r w:rsidRPr="00F0126B">
              <w:t>What interventions are most effective for bowel recovery following intensive chemotherapy (</w:t>
            </w:r>
            <w:proofErr w:type="spellStart"/>
            <w:r w:rsidRPr="00F0126B">
              <w:t>eg</w:t>
            </w:r>
            <w:proofErr w:type="spellEnd"/>
            <w:r w:rsidRPr="00F0126B">
              <w:t xml:space="preserve"> faecal </w:t>
            </w:r>
            <w:proofErr w:type="spellStart"/>
            <w:r w:rsidRPr="00F0126B">
              <w:t>microbiotal</w:t>
            </w:r>
            <w:proofErr w:type="spellEnd"/>
            <w:r w:rsidRPr="00F0126B">
              <w:t xml:space="preserve"> transplant or capsule formulations)?</w:t>
            </w:r>
          </w:p>
        </w:tc>
      </w:tr>
      <w:tr w:rsidR="000378D5" w14:paraId="4805DED7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6C206417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1ACAA16" w14:textId="77777777" w:rsidR="000378D5" w:rsidRDefault="000378D5" w:rsidP="000378D5">
            <w:r w:rsidRPr="00F0126B">
              <w:t>What interventions are most effective for bowel recovery following parenteral antibiotics (</w:t>
            </w:r>
            <w:proofErr w:type="spellStart"/>
            <w:r w:rsidRPr="00F0126B">
              <w:t>eg</w:t>
            </w:r>
            <w:proofErr w:type="spellEnd"/>
            <w:r w:rsidRPr="00F0126B">
              <w:t xml:space="preserve"> faecal </w:t>
            </w:r>
            <w:proofErr w:type="spellStart"/>
            <w:r w:rsidRPr="00F0126B">
              <w:t>microbiotal</w:t>
            </w:r>
            <w:proofErr w:type="spellEnd"/>
            <w:r w:rsidRPr="00F0126B">
              <w:t xml:space="preserve"> transplant or capsule formulations)?</w:t>
            </w:r>
          </w:p>
        </w:tc>
      </w:tr>
      <w:tr w:rsidR="000378D5" w14:paraId="0F285251" w14:textId="77777777" w:rsidTr="000378D5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</w:tcPr>
          <w:p w14:paraId="2442B792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</w:tcPr>
          <w:p w14:paraId="2E89313C" w14:textId="77777777" w:rsidR="000378D5" w:rsidRDefault="000378D5" w:rsidP="000378D5">
            <w:r>
              <w:t xml:space="preserve">What is the role of gut and lung microbiome in treatment and recovery? </w:t>
            </w:r>
          </w:p>
          <w:p w14:paraId="6032926D" w14:textId="77777777" w:rsidR="00992791" w:rsidRDefault="00992791" w:rsidP="000378D5"/>
        </w:tc>
      </w:tr>
      <w:tr w:rsidR="000378D5" w14:paraId="6D1DDE1B" w14:textId="77777777" w:rsidTr="000378D5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18EAA46D" w14:textId="77777777" w:rsidR="000378D5" w:rsidRDefault="000378D5" w:rsidP="000378D5">
            <w:r>
              <w:t>Nutrition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CB2A982" w14:textId="77777777" w:rsidR="000378D5" w:rsidRPr="00F0126B" w:rsidRDefault="000378D5" w:rsidP="000378D5">
            <w:r>
              <w:t>How can nutrition support be optimised to support recovery from deconditioning?</w:t>
            </w:r>
          </w:p>
        </w:tc>
      </w:tr>
      <w:tr w:rsidR="000378D5" w14:paraId="70911FF4" w14:textId="77777777" w:rsidTr="000378D5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DE91A5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8626B4" w14:textId="77777777" w:rsidR="000378D5" w:rsidRDefault="000378D5" w:rsidP="000378D5">
            <w:r>
              <w:t>What is the role for nutrition support in patients undergoing exercise interventions?</w:t>
            </w:r>
          </w:p>
          <w:p w14:paraId="0B87B756" w14:textId="77777777" w:rsidR="00992791" w:rsidRDefault="00992791" w:rsidP="000378D5"/>
        </w:tc>
      </w:tr>
      <w:tr w:rsidR="000378D5" w14:paraId="0C25DAB9" w14:textId="77777777" w:rsidTr="000378D5">
        <w:tc>
          <w:tcPr>
            <w:tcW w:w="998" w:type="pct"/>
            <w:tcBorders>
              <w:bottom w:val="nil"/>
              <w:right w:val="nil"/>
            </w:tcBorders>
          </w:tcPr>
          <w:p w14:paraId="0A83B8F2" w14:textId="77777777" w:rsidR="000378D5" w:rsidRDefault="000378D5" w:rsidP="000378D5">
            <w:r>
              <w:lastRenderedPageBreak/>
              <w:t>Exercise and physical conditioning</w:t>
            </w:r>
          </w:p>
        </w:tc>
        <w:tc>
          <w:tcPr>
            <w:tcW w:w="4002" w:type="pct"/>
            <w:tcBorders>
              <w:left w:val="nil"/>
              <w:bottom w:val="nil"/>
            </w:tcBorders>
          </w:tcPr>
          <w:p w14:paraId="7A5AE591" w14:textId="77777777" w:rsidR="000378D5" w:rsidRDefault="000378D5" w:rsidP="000378D5">
            <w:r w:rsidRPr="00ED29CE">
              <w:t>What is the optimal exercise 'prescription'</w:t>
            </w:r>
            <w:r>
              <w:t xml:space="preserve"> including the exercise type, duration and mode of delivery</w:t>
            </w:r>
            <w:r w:rsidRPr="00ED29CE">
              <w:t>?</w:t>
            </w:r>
          </w:p>
        </w:tc>
      </w:tr>
      <w:tr w:rsidR="000378D5" w14:paraId="12EEB458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2344A62D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1BA7E451" w14:textId="77777777" w:rsidR="000378D5" w:rsidRPr="006D121F" w:rsidRDefault="000378D5" w:rsidP="000378D5">
            <w:r>
              <w:t>W</w:t>
            </w:r>
            <w:r w:rsidRPr="00ED29CE">
              <w:t>hat is the effectiveness of an exercise intervention in improving survival, health and psychosocial outcomes for people with AML?</w:t>
            </w:r>
          </w:p>
        </w:tc>
      </w:tr>
      <w:tr w:rsidR="000378D5" w14:paraId="7A4F83A8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6A89614B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3666578" w14:textId="77777777" w:rsidR="000378D5" w:rsidRDefault="000378D5" w:rsidP="000378D5">
            <w:r w:rsidRPr="00ED29CE">
              <w:t>What are the long-term outcomes of exercise interventions?</w:t>
            </w:r>
          </w:p>
        </w:tc>
      </w:tr>
      <w:tr w:rsidR="000378D5" w14:paraId="6239DC22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77AC6C8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1C28BF26" w14:textId="77777777" w:rsidR="000378D5" w:rsidRDefault="000378D5" w:rsidP="000378D5">
            <w:r>
              <w:t>How can adherence to exercise prescriptions be improved?</w:t>
            </w:r>
          </w:p>
        </w:tc>
      </w:tr>
      <w:tr w:rsidR="000378D5" w14:paraId="431D6ABD" w14:textId="77777777" w:rsidTr="000378D5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60BF018E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1AAB926F" w14:textId="77777777" w:rsidR="000378D5" w:rsidRDefault="000378D5" w:rsidP="000378D5">
            <w:r w:rsidRPr="00ED29CE">
              <w:t>How can exercise interventions be provided equitably?</w:t>
            </w:r>
          </w:p>
        </w:tc>
      </w:tr>
      <w:tr w:rsidR="000378D5" w14:paraId="1CB5D3F0" w14:textId="77777777" w:rsidTr="00D118F6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</w:tcPr>
          <w:p w14:paraId="5A94BA43" w14:textId="77777777" w:rsidR="000378D5" w:rsidRDefault="000378D5" w:rsidP="000378D5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</w:tcPr>
          <w:p w14:paraId="16BA81DF" w14:textId="77777777" w:rsidR="000378D5" w:rsidRDefault="000378D5" w:rsidP="000378D5">
            <w:r w:rsidRPr="00ED29CE">
              <w:t>How can patients be supported to self-manage physical rehabilitation?</w:t>
            </w:r>
          </w:p>
          <w:p w14:paraId="0C150036" w14:textId="77777777" w:rsidR="00992791" w:rsidRDefault="00992791" w:rsidP="000378D5"/>
        </w:tc>
      </w:tr>
      <w:tr w:rsidR="00D118F6" w14:paraId="7659EAFE" w14:textId="77777777" w:rsidTr="00D118F6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6905A22" w14:textId="77777777" w:rsidR="00D118F6" w:rsidRDefault="00D118F6" w:rsidP="00D118F6">
            <w:r>
              <w:t>Psycho-social supportive care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ADE89D0" w14:textId="77777777" w:rsidR="00D118F6" w:rsidRPr="000A4BD7" w:rsidRDefault="00D118F6" w:rsidP="00D118F6">
            <w:pPr>
              <w:tabs>
                <w:tab w:val="left" w:pos="2310"/>
              </w:tabs>
            </w:pPr>
            <w:r w:rsidRPr="004166E4">
              <w:t xml:space="preserve">What is </w:t>
            </w:r>
            <w:r w:rsidR="004A234E">
              <w:t xml:space="preserve">the </w:t>
            </w:r>
            <w:r w:rsidRPr="004166E4">
              <w:t>psychological impact of side-effects and late-effects?</w:t>
            </w:r>
          </w:p>
        </w:tc>
      </w:tr>
      <w:tr w:rsidR="00D118F6" w14:paraId="6A2FA38A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990AFB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44730FF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How can those most at risk for poor psychosocial outcomes be identified</w:t>
            </w:r>
            <w:r>
              <w:t xml:space="preserve"> and does an intervention affect survival</w:t>
            </w:r>
            <w:r w:rsidRPr="000A4BD7">
              <w:t>?</w:t>
            </w:r>
          </w:p>
        </w:tc>
      </w:tr>
      <w:tr w:rsidR="00D118F6" w14:paraId="17D116C5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1DD8B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CBCF35E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 xml:space="preserve">How can </w:t>
            </w:r>
            <w:r>
              <w:t xml:space="preserve">the efficacy of </w:t>
            </w:r>
            <w:r w:rsidRPr="000A4BD7">
              <w:t>psychosocial care be optimised for people with AML from diagnosis through to survivorship?</w:t>
            </w:r>
          </w:p>
        </w:tc>
      </w:tr>
      <w:tr w:rsidR="00D118F6" w14:paraId="64913F5A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35131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C2EA589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How does the hospital environment affect psychosocial outcomes in people with AML?</w:t>
            </w:r>
          </w:p>
        </w:tc>
      </w:tr>
      <w:tr w:rsidR="00D118F6" w14:paraId="6C853489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383D95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F9F4776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Are peer-support</w:t>
            </w:r>
            <w:r>
              <w:t xml:space="preserve"> </w:t>
            </w:r>
            <w:r w:rsidRPr="000A4BD7">
              <w:t xml:space="preserve">mentoring </w:t>
            </w:r>
            <w:r>
              <w:t xml:space="preserve">or mindfulness </w:t>
            </w:r>
            <w:r w:rsidRPr="000A4BD7">
              <w:t>programs beneficial for psychosocial functioning for AML?</w:t>
            </w:r>
          </w:p>
        </w:tc>
      </w:tr>
      <w:tr w:rsidR="00D118F6" w14:paraId="3C5FB187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D4E3A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3EED49F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Which treatments and side-effects have the greatest impact on psychosocial functioning?</w:t>
            </w:r>
          </w:p>
        </w:tc>
      </w:tr>
      <w:tr w:rsidR="00D118F6" w14:paraId="5D6DB367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A52BF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8B546E5" w14:textId="77777777" w:rsidR="00D118F6" w:rsidRPr="00F0126B" w:rsidRDefault="00D118F6" w:rsidP="00D118F6">
            <w:pPr>
              <w:tabs>
                <w:tab w:val="left" w:pos="2310"/>
              </w:tabs>
            </w:pPr>
            <w:r w:rsidRPr="000A4BD7">
              <w:t xml:space="preserve">What information </w:t>
            </w:r>
            <w:r>
              <w:t xml:space="preserve">or resources </w:t>
            </w:r>
            <w:r w:rsidRPr="000A4BD7">
              <w:t>do patients</w:t>
            </w:r>
            <w:r>
              <w:t>, families/carers</w:t>
            </w:r>
            <w:r w:rsidRPr="000A4BD7">
              <w:t xml:space="preserve"> need at diagnosis about possible psychosocial impacts of their care?</w:t>
            </w:r>
          </w:p>
        </w:tc>
      </w:tr>
      <w:tr w:rsidR="00D118F6" w14:paraId="41AC2A05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86C21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0A9158B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What information do patients want or need at different points in their journey?</w:t>
            </w:r>
          </w:p>
        </w:tc>
      </w:tr>
      <w:tr w:rsidR="00D118F6" w14:paraId="3DF3F34D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4E852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6E157D8" w14:textId="77777777" w:rsidR="00D118F6" w:rsidRPr="00F0126B" w:rsidRDefault="00D118F6" w:rsidP="00D118F6">
            <w:pPr>
              <w:tabs>
                <w:tab w:val="left" w:pos="2310"/>
              </w:tabs>
            </w:pPr>
            <w:r w:rsidRPr="000A4BD7">
              <w:t xml:space="preserve">What are </w:t>
            </w:r>
            <w:r w:rsidR="004A234E">
              <w:t xml:space="preserve">the </w:t>
            </w:r>
            <w:r w:rsidRPr="000A4BD7">
              <w:t>psychosocial needs of families and/or carers?</w:t>
            </w:r>
          </w:p>
        </w:tc>
      </w:tr>
      <w:tr w:rsidR="00D118F6" w14:paraId="43F9AE81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C9B84C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FB027F5" w14:textId="77777777" w:rsidR="00D118F6" w:rsidRPr="00F0126B" w:rsidRDefault="00D118F6" w:rsidP="00D118F6">
            <w:pPr>
              <w:tabs>
                <w:tab w:val="left" w:pos="2310"/>
              </w:tabs>
            </w:pPr>
            <w:r w:rsidRPr="000A4BD7">
              <w:t>How can patients be empowered to self-manage psychosocial care?</w:t>
            </w:r>
          </w:p>
        </w:tc>
      </w:tr>
      <w:tr w:rsidR="00D118F6" w14:paraId="6CC6E2B9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87629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5C9E0EE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How can patients be supported to have difficult conversations with family (including children) and friends?</w:t>
            </w:r>
          </w:p>
        </w:tc>
      </w:tr>
      <w:tr w:rsidR="00D118F6" w14:paraId="3FC46BB4" w14:textId="77777777" w:rsidTr="00D118F6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F4D25D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F36F6B3" w14:textId="77777777" w:rsidR="00D118F6" w:rsidRDefault="00D118F6" w:rsidP="00D118F6">
            <w:pPr>
              <w:tabs>
                <w:tab w:val="left" w:pos="2310"/>
              </w:tabs>
            </w:pPr>
            <w:r w:rsidRPr="000A4BD7">
              <w:t xml:space="preserve">How can patients be supported in </w:t>
            </w:r>
            <w:r w:rsidR="004A234E">
              <w:t xml:space="preserve">the </w:t>
            </w:r>
            <w:r w:rsidRPr="000A4BD7">
              <w:t>transition back to 'normal' life after treatment? (e.g. return to work, managing ongoing side effects etc.)</w:t>
            </w:r>
          </w:p>
          <w:p w14:paraId="5AA324B7" w14:textId="77777777" w:rsidR="00992791" w:rsidRPr="000A4BD7" w:rsidRDefault="00992791" w:rsidP="00D118F6">
            <w:pPr>
              <w:tabs>
                <w:tab w:val="left" w:pos="2310"/>
              </w:tabs>
            </w:pPr>
          </w:p>
        </w:tc>
      </w:tr>
      <w:tr w:rsidR="00D118F6" w14:paraId="4251BE52" w14:textId="77777777" w:rsidTr="00D118F6">
        <w:tc>
          <w:tcPr>
            <w:tcW w:w="998" w:type="pct"/>
            <w:tcBorders>
              <w:bottom w:val="nil"/>
              <w:right w:val="nil"/>
            </w:tcBorders>
          </w:tcPr>
          <w:p w14:paraId="6D64AF74" w14:textId="77777777" w:rsidR="00D118F6" w:rsidRDefault="00D118F6" w:rsidP="00D118F6">
            <w:r>
              <w:t>Symptoms, Side effects, survivorship and late-effects</w:t>
            </w:r>
          </w:p>
        </w:tc>
        <w:tc>
          <w:tcPr>
            <w:tcW w:w="4002" w:type="pct"/>
            <w:tcBorders>
              <w:left w:val="nil"/>
              <w:bottom w:val="nil"/>
            </w:tcBorders>
          </w:tcPr>
          <w:p w14:paraId="4AABF7E4" w14:textId="77777777" w:rsidR="00D118F6" w:rsidRDefault="00D118F6" w:rsidP="00D118F6">
            <w:pPr>
              <w:tabs>
                <w:tab w:val="left" w:pos="2310"/>
              </w:tabs>
            </w:pPr>
            <w:r w:rsidRPr="000A4BD7">
              <w:t>How can patients be better informed</w:t>
            </w:r>
            <w:r>
              <w:t xml:space="preserve"> and what do they want to know about</w:t>
            </w:r>
            <w:r w:rsidRPr="000A4BD7">
              <w:t xml:space="preserve"> possible symptoms and side-effects</w:t>
            </w:r>
            <w:r>
              <w:t xml:space="preserve">, particularly those who have significant or long-lasting effects </w:t>
            </w:r>
            <w:r w:rsidRPr="000A4BD7">
              <w:t>?</w:t>
            </w:r>
          </w:p>
        </w:tc>
      </w:tr>
      <w:tr w:rsidR="00D118F6" w14:paraId="4216EE4A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4FF171F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5926D71A" w14:textId="77777777" w:rsidR="00D118F6" w:rsidRPr="000A4BD7" w:rsidRDefault="00D118F6" w:rsidP="00D118F6">
            <w:pPr>
              <w:tabs>
                <w:tab w:val="left" w:pos="2310"/>
              </w:tabs>
            </w:pPr>
            <w:r w:rsidRPr="000A4BD7">
              <w:t>What information do patients want about possible late-effects</w:t>
            </w:r>
            <w:r>
              <w:t xml:space="preserve"> before deciding on a procedure</w:t>
            </w:r>
            <w:r w:rsidRPr="000A4BD7">
              <w:t>?</w:t>
            </w:r>
          </w:p>
        </w:tc>
      </w:tr>
      <w:tr w:rsidR="00D118F6" w14:paraId="41EB2D2A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04C071AA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65D545FF" w14:textId="77777777" w:rsidR="00D118F6" w:rsidRPr="000A4BD7" w:rsidRDefault="00D118F6" w:rsidP="00D118F6">
            <w:pPr>
              <w:tabs>
                <w:tab w:val="left" w:pos="2310"/>
              </w:tabs>
            </w:pPr>
            <w:r w:rsidRPr="004166E4">
              <w:t>What are the unmet needs of patients and families regarding symptoms and side-effects?</w:t>
            </w:r>
          </w:p>
        </w:tc>
      </w:tr>
      <w:tr w:rsidR="00D118F6" w14:paraId="23FB12B1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763082D0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E176E9B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>How can treatment regime</w:t>
            </w:r>
            <w:r>
              <w:t>n</w:t>
            </w:r>
            <w:r w:rsidRPr="004166E4">
              <w:t>s be optimised to reduce disease and medication side-effects?</w:t>
            </w:r>
          </w:p>
        </w:tc>
      </w:tr>
      <w:tr w:rsidR="00D118F6" w14:paraId="474FD588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7208D6BB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5822BA3F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>What interventions are effective at managing various symptoms and side-effects?</w:t>
            </w:r>
          </w:p>
        </w:tc>
      </w:tr>
      <w:tr w:rsidR="00D118F6" w14:paraId="07DDC7C5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CBFA9A8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FDC7769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>Is there a role for early administration of cardiac medications (e.g. A2 antagonists, ACEIs etc) to reduce the risk of late cardiotoxicities following anthracycline-based therapies</w:t>
            </w:r>
            <w:r>
              <w:t>?</w:t>
            </w:r>
          </w:p>
        </w:tc>
      </w:tr>
      <w:tr w:rsidR="00D118F6" w14:paraId="42D0A795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62459520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2276CE2F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 xml:space="preserve">What are the established programs (including frequency of visits) for </w:t>
            </w:r>
            <w:r>
              <w:t>follow-up</w:t>
            </w:r>
            <w:r w:rsidRPr="004166E4">
              <w:t xml:space="preserve"> upon completion of treatment?</w:t>
            </w:r>
          </w:p>
        </w:tc>
      </w:tr>
      <w:tr w:rsidR="00D118F6" w14:paraId="6A3CDDDB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9B9D60B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495558CF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>What does optimal survivorship care look like?</w:t>
            </w:r>
          </w:p>
        </w:tc>
      </w:tr>
      <w:tr w:rsidR="00D118F6" w14:paraId="52BBC13F" w14:textId="77777777" w:rsidTr="00D118F6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3C180089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7FD969C6" w14:textId="77777777" w:rsidR="00D118F6" w:rsidRPr="004166E4" w:rsidRDefault="00D118F6" w:rsidP="00D118F6">
            <w:pPr>
              <w:tabs>
                <w:tab w:val="left" w:pos="2310"/>
              </w:tabs>
            </w:pPr>
            <w:r w:rsidRPr="004166E4">
              <w:t>What is the role of GPs in managing side-effects, late-effects and survivorship care?</w:t>
            </w:r>
          </w:p>
        </w:tc>
      </w:tr>
      <w:tr w:rsidR="00D118F6" w14:paraId="2828AF6F" w14:textId="77777777" w:rsidTr="00D118F6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</w:tcPr>
          <w:p w14:paraId="07F17285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</w:tcPr>
          <w:p w14:paraId="54C3099E" w14:textId="77777777" w:rsidR="00D118F6" w:rsidRDefault="00D118F6" w:rsidP="00D118F6">
            <w:pPr>
              <w:tabs>
                <w:tab w:val="left" w:pos="2310"/>
              </w:tabs>
            </w:pPr>
            <w:r>
              <w:t>How can patients be better identified for c</w:t>
            </w:r>
            <w:r w:rsidRPr="00E60F38">
              <w:t xml:space="preserve">entral venous access and </w:t>
            </w:r>
            <w:r>
              <w:t xml:space="preserve">monitored </w:t>
            </w:r>
            <w:r w:rsidRPr="00E60F38">
              <w:t>to prevent complications</w:t>
            </w:r>
            <w:r>
              <w:t>?</w:t>
            </w:r>
          </w:p>
          <w:p w14:paraId="5954E02B" w14:textId="77777777" w:rsidR="00992791" w:rsidRPr="004166E4" w:rsidRDefault="00992791" w:rsidP="00D118F6">
            <w:pPr>
              <w:tabs>
                <w:tab w:val="left" w:pos="2310"/>
              </w:tabs>
            </w:pPr>
          </w:p>
        </w:tc>
      </w:tr>
      <w:tr w:rsidR="00D118F6" w14:paraId="6DFB5FA6" w14:textId="77777777" w:rsidTr="00D118F6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BDEF8AF" w14:textId="77777777" w:rsidR="00D118F6" w:rsidRPr="00DC1FA6" w:rsidRDefault="00D118F6" w:rsidP="00D118F6">
            <w:pPr>
              <w:rPr>
                <w:sz w:val="20"/>
              </w:rPr>
            </w:pPr>
            <w:r>
              <w:t>Frailty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3F736B9" w14:textId="77777777" w:rsidR="00D118F6" w:rsidRPr="004166E4" w:rsidRDefault="00D118F6" w:rsidP="00D118F6">
            <w:pPr>
              <w:tabs>
                <w:tab w:val="left" w:pos="2310"/>
              </w:tabs>
            </w:pPr>
            <w:r>
              <w:t>How can current frailty measures be optimised for use in AML?</w:t>
            </w:r>
          </w:p>
        </w:tc>
      </w:tr>
      <w:tr w:rsidR="00D118F6" w14:paraId="28FEB8B8" w14:textId="77777777" w:rsidTr="00992791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915AAA" w14:textId="77777777" w:rsidR="00D118F6" w:rsidRDefault="00D118F6" w:rsidP="00D118F6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650133B" w14:textId="77777777" w:rsidR="00D118F6" w:rsidRPr="004166E4" w:rsidRDefault="00D118F6" w:rsidP="00D118F6">
            <w:pPr>
              <w:tabs>
                <w:tab w:val="left" w:pos="1425"/>
              </w:tabs>
            </w:pPr>
            <w:r>
              <w:t xml:space="preserve">Can a frailty assessment guide </w:t>
            </w:r>
            <w:r w:rsidRPr="00EB5A3A">
              <w:t xml:space="preserve">risk stratification and </w:t>
            </w:r>
            <w:r w:rsidR="004A234E">
              <w:t>decision-making</w:t>
            </w:r>
            <w:r>
              <w:t>? (e.g. intensive vs non-intensive therapy)</w:t>
            </w:r>
          </w:p>
        </w:tc>
      </w:tr>
      <w:tr w:rsidR="00D118F6" w14:paraId="793F10B1" w14:textId="77777777" w:rsidTr="00992791">
        <w:tc>
          <w:tcPr>
            <w:tcW w:w="998" w:type="pct"/>
            <w:tcBorders>
              <w:bottom w:val="single" w:sz="4" w:space="0" w:color="auto"/>
              <w:right w:val="nil"/>
            </w:tcBorders>
          </w:tcPr>
          <w:p w14:paraId="4F012F1A" w14:textId="77777777" w:rsidR="00D118F6" w:rsidRDefault="00D118F6" w:rsidP="00D118F6">
            <w:r>
              <w:t>Fertility preservation</w:t>
            </w:r>
          </w:p>
        </w:tc>
        <w:tc>
          <w:tcPr>
            <w:tcW w:w="4002" w:type="pct"/>
            <w:tcBorders>
              <w:left w:val="nil"/>
              <w:bottom w:val="single" w:sz="4" w:space="0" w:color="auto"/>
            </w:tcBorders>
          </w:tcPr>
          <w:p w14:paraId="7B78E47D" w14:textId="77777777" w:rsidR="00D118F6" w:rsidRDefault="00271D4B" w:rsidP="00D118F6">
            <w:pPr>
              <w:tabs>
                <w:tab w:val="left" w:pos="2310"/>
              </w:tabs>
            </w:pPr>
            <w:r>
              <w:t xml:space="preserve">What are the best strategies for fertility preservation, </w:t>
            </w:r>
            <w:r w:rsidRPr="004166E4">
              <w:t>particularly in younger women having intensive and allogeneic transplantation</w:t>
            </w:r>
            <w:r>
              <w:t>?</w:t>
            </w:r>
          </w:p>
          <w:p w14:paraId="67E28CC3" w14:textId="77777777" w:rsidR="00992791" w:rsidRDefault="00992791" w:rsidP="00D118F6">
            <w:pPr>
              <w:tabs>
                <w:tab w:val="left" w:pos="2310"/>
              </w:tabs>
            </w:pPr>
          </w:p>
        </w:tc>
      </w:tr>
      <w:tr w:rsidR="00271D4B" w14:paraId="19A0110F" w14:textId="77777777" w:rsidTr="00271D4B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370602C" w14:textId="77777777" w:rsidR="00271D4B" w:rsidRDefault="00271D4B" w:rsidP="00271D4B">
            <w:r>
              <w:t xml:space="preserve">Pain management and palliative care 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92633DB" w14:textId="77777777" w:rsidR="00271D4B" w:rsidRDefault="00271D4B" w:rsidP="00271D4B">
            <w:pPr>
              <w:tabs>
                <w:tab w:val="left" w:pos="2310"/>
              </w:tabs>
            </w:pPr>
            <w:r>
              <w:t>How can current pain management strategies be improved?</w:t>
            </w:r>
          </w:p>
        </w:tc>
      </w:tr>
      <w:tr w:rsidR="00271D4B" w14:paraId="14187D5D" w14:textId="77777777" w:rsidTr="00271D4B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BB1E47" w14:textId="77777777" w:rsidR="00271D4B" w:rsidRDefault="00271D4B" w:rsidP="00271D4B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1855B9E" w14:textId="77777777" w:rsidR="00271D4B" w:rsidRDefault="00271D4B" w:rsidP="00271D4B">
            <w:pPr>
              <w:tabs>
                <w:tab w:val="left" w:pos="2310"/>
              </w:tabs>
            </w:pPr>
            <w:r>
              <w:t>How can criteria be established for better integration of palliative care at an earlier or optimal time point?</w:t>
            </w:r>
          </w:p>
        </w:tc>
      </w:tr>
      <w:tr w:rsidR="00271D4B" w14:paraId="726232FD" w14:textId="77777777" w:rsidTr="00271D4B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8E1EC6" w14:textId="77777777" w:rsidR="00271D4B" w:rsidRDefault="00271D4B" w:rsidP="00271D4B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93F3812" w14:textId="77777777" w:rsidR="00271D4B" w:rsidRDefault="00271D4B" w:rsidP="00271D4B">
            <w:pPr>
              <w:tabs>
                <w:tab w:val="left" w:pos="2310"/>
              </w:tabs>
            </w:pPr>
            <w:r>
              <w:t>What is the experience of patients and families with the involvement of earlier palliative care compared with those who don’t have receive it?</w:t>
            </w:r>
          </w:p>
          <w:p w14:paraId="5956CF79" w14:textId="77777777" w:rsidR="00992791" w:rsidRDefault="00992791" w:rsidP="00271D4B">
            <w:pPr>
              <w:tabs>
                <w:tab w:val="left" w:pos="2310"/>
              </w:tabs>
            </w:pPr>
          </w:p>
        </w:tc>
      </w:tr>
      <w:tr w:rsidR="00271D4B" w14:paraId="328C87B1" w14:textId="77777777" w:rsidTr="00271D4B">
        <w:tc>
          <w:tcPr>
            <w:tcW w:w="998" w:type="pct"/>
            <w:tcBorders>
              <w:bottom w:val="single" w:sz="4" w:space="0" w:color="auto"/>
              <w:right w:val="nil"/>
            </w:tcBorders>
          </w:tcPr>
          <w:p w14:paraId="3C4B128A" w14:textId="77777777" w:rsidR="00271D4B" w:rsidRDefault="00271D4B" w:rsidP="00271D4B">
            <w:r>
              <w:t>Access to therapies</w:t>
            </w:r>
          </w:p>
        </w:tc>
        <w:tc>
          <w:tcPr>
            <w:tcW w:w="4002" w:type="pct"/>
            <w:tcBorders>
              <w:left w:val="nil"/>
              <w:bottom w:val="single" w:sz="4" w:space="0" w:color="auto"/>
            </w:tcBorders>
          </w:tcPr>
          <w:p w14:paraId="27131113" w14:textId="77777777" w:rsidR="00271D4B" w:rsidRDefault="00271D4B" w:rsidP="00271D4B">
            <w:r>
              <w:t>How can we improve equitable access to supportive therapies (e.g. exercise physiotherapy), particularly in regional or rural areas?</w:t>
            </w:r>
          </w:p>
          <w:p w14:paraId="2182D0AF" w14:textId="77777777" w:rsidR="00992791" w:rsidRDefault="00992791" w:rsidP="00271D4B"/>
        </w:tc>
      </w:tr>
      <w:tr w:rsidR="00271D4B" w14:paraId="16A951A6" w14:textId="77777777" w:rsidTr="00271D4B">
        <w:tc>
          <w:tcPr>
            <w:tcW w:w="998" w:type="pc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543E5B08" w14:textId="77777777" w:rsidR="00271D4B" w:rsidRDefault="00271D4B" w:rsidP="00271D4B">
            <w:r>
              <w:t>Complementary and alternative medicines (CAMs)</w:t>
            </w:r>
          </w:p>
        </w:tc>
        <w:tc>
          <w:tcPr>
            <w:tcW w:w="4002" w:type="pct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737118D" w14:textId="77777777" w:rsidR="00271D4B" w:rsidRDefault="00271D4B" w:rsidP="00271D4B">
            <w:pPr>
              <w:tabs>
                <w:tab w:val="left" w:pos="2310"/>
              </w:tabs>
            </w:pPr>
            <w:r>
              <w:t>How many AML patients are using  CAMs, what CAMs are they using  and how often?</w:t>
            </w:r>
          </w:p>
        </w:tc>
      </w:tr>
      <w:tr w:rsidR="00271D4B" w14:paraId="36F63861" w14:textId="77777777" w:rsidTr="00271D4B">
        <w:tc>
          <w:tcPr>
            <w:tcW w:w="998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E17DB" w14:textId="77777777" w:rsidR="00271D4B" w:rsidRDefault="00271D4B" w:rsidP="00271D4B"/>
        </w:tc>
        <w:tc>
          <w:tcPr>
            <w:tcW w:w="4002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9D6227F" w14:textId="77777777" w:rsidR="00271D4B" w:rsidRDefault="00271D4B" w:rsidP="00271D4B">
            <w:pPr>
              <w:tabs>
                <w:tab w:val="left" w:pos="2310"/>
              </w:tabs>
            </w:pPr>
            <w:r>
              <w:t>What concerns are not being addressed by health services that patients are using CAMs to address?</w:t>
            </w:r>
          </w:p>
        </w:tc>
      </w:tr>
      <w:tr w:rsidR="00271D4B" w14:paraId="3F947A17" w14:textId="77777777" w:rsidTr="00431323">
        <w:tc>
          <w:tcPr>
            <w:tcW w:w="998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DDBDB4" w14:textId="77777777" w:rsidR="00271D4B" w:rsidRDefault="00271D4B" w:rsidP="00271D4B"/>
        </w:tc>
        <w:tc>
          <w:tcPr>
            <w:tcW w:w="4002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BC35B69" w14:textId="77777777" w:rsidR="00271D4B" w:rsidRDefault="00271D4B" w:rsidP="00271D4B">
            <w:pPr>
              <w:tabs>
                <w:tab w:val="left" w:pos="2310"/>
              </w:tabs>
            </w:pPr>
            <w:r w:rsidRPr="00E12535">
              <w:t>What are the harms and benefits of CAMs for AML?</w:t>
            </w:r>
          </w:p>
          <w:p w14:paraId="5096ADC0" w14:textId="77777777" w:rsidR="00992791" w:rsidRDefault="00992791" w:rsidP="00271D4B">
            <w:pPr>
              <w:tabs>
                <w:tab w:val="left" w:pos="2310"/>
              </w:tabs>
            </w:pPr>
          </w:p>
        </w:tc>
      </w:tr>
      <w:tr w:rsidR="00431323" w14:paraId="4CB4D29B" w14:textId="77777777" w:rsidTr="00431323">
        <w:tc>
          <w:tcPr>
            <w:tcW w:w="998" w:type="pct"/>
            <w:tcBorders>
              <w:bottom w:val="nil"/>
              <w:right w:val="nil"/>
            </w:tcBorders>
          </w:tcPr>
          <w:p w14:paraId="3E1C87F1" w14:textId="77777777" w:rsidR="00431323" w:rsidRDefault="00431323" w:rsidP="00431323">
            <w:r>
              <w:t>Models of care</w:t>
            </w:r>
          </w:p>
        </w:tc>
        <w:tc>
          <w:tcPr>
            <w:tcW w:w="4002" w:type="pct"/>
            <w:tcBorders>
              <w:left w:val="nil"/>
              <w:bottom w:val="nil"/>
            </w:tcBorders>
          </w:tcPr>
          <w:p w14:paraId="6797FC3E" w14:textId="77777777" w:rsidR="00431323" w:rsidRDefault="00431323" w:rsidP="00431323">
            <w:pPr>
              <w:tabs>
                <w:tab w:val="left" w:pos="2310"/>
              </w:tabs>
            </w:pPr>
            <w:r w:rsidRPr="00F0126B">
              <w:t xml:space="preserve">How long should patients receiving cycle 1 </w:t>
            </w:r>
            <w:proofErr w:type="spellStart"/>
            <w:r w:rsidRPr="00F0126B">
              <w:t>ven-aza</w:t>
            </w:r>
            <w:proofErr w:type="spellEnd"/>
            <w:r w:rsidRPr="00F0126B">
              <w:t xml:space="preserve"> be </w:t>
            </w:r>
            <w:r>
              <w:t>in</w:t>
            </w:r>
            <w:r w:rsidRPr="00F0126B">
              <w:t xml:space="preserve"> hospital?</w:t>
            </w:r>
          </w:p>
        </w:tc>
      </w:tr>
      <w:tr w:rsidR="00431323" w14:paraId="1B5F8215" w14:textId="77777777" w:rsidTr="00431323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5000565B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7FDB6ED" w14:textId="77777777" w:rsidR="00431323" w:rsidRPr="00F0126B" w:rsidRDefault="00431323" w:rsidP="00431323">
            <w:pPr>
              <w:tabs>
                <w:tab w:val="left" w:pos="2310"/>
              </w:tabs>
            </w:pPr>
            <w:r w:rsidRPr="00F0126B">
              <w:t xml:space="preserve">How safe is </w:t>
            </w:r>
            <w:r>
              <w:t xml:space="preserve">hospital </w:t>
            </w:r>
            <w:r w:rsidRPr="00F0126B">
              <w:t>discharge after</w:t>
            </w:r>
            <w:r>
              <w:t xml:space="preserve"> the completion of</w:t>
            </w:r>
            <w:r w:rsidRPr="00F0126B">
              <w:t xml:space="preserve"> chemotherapy ?</w:t>
            </w:r>
          </w:p>
        </w:tc>
      </w:tr>
      <w:tr w:rsidR="00431323" w14:paraId="6D1FD7E9" w14:textId="77777777" w:rsidTr="00431323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3A0E2D41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4CEAF758" w14:textId="77777777" w:rsidR="00431323" w:rsidRPr="00F0126B" w:rsidRDefault="00431323" w:rsidP="00431323">
            <w:pPr>
              <w:tabs>
                <w:tab w:val="left" w:pos="2310"/>
              </w:tabs>
            </w:pPr>
            <w:r w:rsidRPr="00F0126B">
              <w:t>How does the frequency of outpatient monitoring during outpatient delivery of chemotherapy (</w:t>
            </w:r>
            <w:proofErr w:type="spellStart"/>
            <w:r w:rsidRPr="00F0126B">
              <w:t>e.g</w:t>
            </w:r>
            <w:proofErr w:type="spellEnd"/>
            <w:r w:rsidRPr="00F0126B">
              <w:t xml:space="preserve"> 2 times per week vs </w:t>
            </w:r>
            <w:r>
              <w:t xml:space="preserve">3 </w:t>
            </w:r>
            <w:r w:rsidRPr="00F0126B">
              <w:t>times per week) affect quality of life, patient outcomes and costs of care?</w:t>
            </w:r>
          </w:p>
        </w:tc>
      </w:tr>
      <w:tr w:rsidR="00431323" w14:paraId="7D318F4A" w14:textId="77777777" w:rsidTr="00431323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79AB09E4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31A76099" w14:textId="77777777" w:rsidR="00431323" w:rsidRPr="00F0126B" w:rsidRDefault="00431323" w:rsidP="00431323">
            <w:pPr>
              <w:tabs>
                <w:tab w:val="left" w:pos="2310"/>
              </w:tabs>
            </w:pPr>
            <w:r w:rsidRPr="00F0126B">
              <w:t>How should outpatient chemotherapy be delivered</w:t>
            </w:r>
            <w:r>
              <w:t xml:space="preserve"> and what patients are suitable for outpatient chemotherapy</w:t>
            </w:r>
            <w:r w:rsidRPr="00F0126B">
              <w:t>?</w:t>
            </w:r>
          </w:p>
        </w:tc>
      </w:tr>
      <w:tr w:rsidR="00431323" w14:paraId="7AF8FF7E" w14:textId="77777777" w:rsidTr="00431323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7153158C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1B6E8BE1" w14:textId="77777777" w:rsidR="00431323" w:rsidRPr="00F0126B" w:rsidRDefault="00431323" w:rsidP="00431323">
            <w:pPr>
              <w:tabs>
                <w:tab w:val="left" w:pos="2310"/>
              </w:tabs>
            </w:pPr>
            <w:r w:rsidRPr="00F0126B">
              <w:t>What models of care are most effective (including costs) at reducing hospitalisations?</w:t>
            </w:r>
          </w:p>
        </w:tc>
      </w:tr>
      <w:tr w:rsidR="00431323" w14:paraId="7C087FFF" w14:textId="77777777" w:rsidTr="00431323">
        <w:tc>
          <w:tcPr>
            <w:tcW w:w="998" w:type="pct"/>
            <w:tcBorders>
              <w:top w:val="nil"/>
              <w:bottom w:val="nil"/>
              <w:right w:val="nil"/>
            </w:tcBorders>
          </w:tcPr>
          <w:p w14:paraId="3D6E6CED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  <w:bottom w:val="nil"/>
            </w:tcBorders>
          </w:tcPr>
          <w:p w14:paraId="50558628" w14:textId="77777777" w:rsidR="00431323" w:rsidRPr="00F0126B" w:rsidRDefault="00431323" w:rsidP="00431323">
            <w:pPr>
              <w:tabs>
                <w:tab w:val="left" w:pos="2310"/>
              </w:tabs>
            </w:pPr>
            <w:r w:rsidRPr="00F0126B">
              <w:t>What models of care are most effective at reducing infections?</w:t>
            </w:r>
          </w:p>
        </w:tc>
      </w:tr>
      <w:tr w:rsidR="00431323" w14:paraId="6F9C02A7" w14:textId="77777777" w:rsidTr="00431323">
        <w:tc>
          <w:tcPr>
            <w:tcW w:w="998" w:type="pct"/>
            <w:tcBorders>
              <w:top w:val="nil"/>
              <w:right w:val="nil"/>
            </w:tcBorders>
          </w:tcPr>
          <w:p w14:paraId="6D23672D" w14:textId="77777777" w:rsidR="00431323" w:rsidRDefault="00431323" w:rsidP="00431323"/>
        </w:tc>
        <w:tc>
          <w:tcPr>
            <w:tcW w:w="4002" w:type="pct"/>
            <w:tcBorders>
              <w:top w:val="nil"/>
              <w:left w:val="nil"/>
            </w:tcBorders>
          </w:tcPr>
          <w:p w14:paraId="023A07D6" w14:textId="77777777" w:rsidR="00431323" w:rsidRDefault="00431323" w:rsidP="00431323">
            <w:pPr>
              <w:tabs>
                <w:tab w:val="left" w:pos="2310"/>
              </w:tabs>
            </w:pPr>
            <w:r w:rsidRPr="00F0126B">
              <w:t>How can models of care be improved to enable patients to spend more time at home</w:t>
            </w:r>
            <w:r>
              <w:t xml:space="preserve"> </w:t>
            </w:r>
            <w:r w:rsidRPr="00F0126B">
              <w:t xml:space="preserve">e.g. </w:t>
            </w:r>
            <w:r>
              <w:t>a c</w:t>
            </w:r>
            <w:r w:rsidRPr="00F0126B">
              <w:t>ontactable person available out of hours who has AML</w:t>
            </w:r>
            <w:r>
              <w:t>-</w:t>
            </w:r>
            <w:r w:rsidRPr="00F0126B">
              <w:t>specific knowledge?</w:t>
            </w:r>
          </w:p>
          <w:p w14:paraId="074B522B" w14:textId="77777777" w:rsidR="00992791" w:rsidRPr="00F0126B" w:rsidRDefault="00992791" w:rsidP="00431323">
            <w:pPr>
              <w:tabs>
                <w:tab w:val="left" w:pos="2310"/>
              </w:tabs>
            </w:pPr>
          </w:p>
        </w:tc>
      </w:tr>
    </w:tbl>
    <w:p w14:paraId="4F1EB8FE" w14:textId="77777777" w:rsidR="00804048" w:rsidRDefault="00804048"/>
    <w:sectPr w:rsidR="00804048" w:rsidSect="00804048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C225A" w14:textId="77777777" w:rsidR="009A38DB" w:rsidRDefault="009A38DB" w:rsidP="00992791">
      <w:pPr>
        <w:spacing w:after="0" w:line="240" w:lineRule="auto"/>
      </w:pPr>
      <w:r>
        <w:separator/>
      </w:r>
    </w:p>
  </w:endnote>
  <w:endnote w:type="continuationSeparator" w:id="0">
    <w:p w14:paraId="556BAAC0" w14:textId="77777777" w:rsidR="009A38DB" w:rsidRDefault="009A38DB" w:rsidP="00992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4112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62379" w14:textId="77777777" w:rsidR="00992791" w:rsidRDefault="009927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7BD663" w14:textId="77777777" w:rsidR="00992791" w:rsidRDefault="00992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A4738" w14:textId="77777777" w:rsidR="009A38DB" w:rsidRDefault="009A38DB" w:rsidP="00992791">
      <w:pPr>
        <w:spacing w:after="0" w:line="240" w:lineRule="auto"/>
      </w:pPr>
      <w:r>
        <w:separator/>
      </w:r>
    </w:p>
  </w:footnote>
  <w:footnote w:type="continuationSeparator" w:id="0">
    <w:p w14:paraId="605AB703" w14:textId="77777777" w:rsidR="009A38DB" w:rsidRDefault="009A38DB" w:rsidP="009927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C44F29" w14:textId="6795A916" w:rsidR="00614B95" w:rsidRDefault="00614B95" w:rsidP="00614B95">
    <w:pPr>
      <w:pStyle w:val="Header"/>
    </w:pPr>
    <w:r w:rsidRPr="00A66E9F">
      <w:t>Research</w:t>
    </w:r>
    <w:r w:rsidR="00C50392">
      <w:t xml:space="preserve"> priorities</w:t>
    </w:r>
    <w:r w:rsidRPr="00A66E9F">
      <w:t xml:space="preserve"> to address supportive care needs in </w:t>
    </w:r>
    <w:r w:rsidR="00D81ED7">
      <w:t>acute myeloid leukaemia (AML)</w:t>
    </w:r>
    <w:r w:rsidRPr="00A66E9F">
      <w:t xml:space="preserve"> - results from a modified Delphi survey</w:t>
    </w:r>
  </w:p>
  <w:p w14:paraId="24FD5B4A" w14:textId="72F16BDF" w:rsidR="00992791" w:rsidRPr="00614B95" w:rsidRDefault="00992791" w:rsidP="00614B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48"/>
    <w:rsid w:val="000378D5"/>
    <w:rsid w:val="00104B40"/>
    <w:rsid w:val="00137F7F"/>
    <w:rsid w:val="00141987"/>
    <w:rsid w:val="00237378"/>
    <w:rsid w:val="00271D4B"/>
    <w:rsid w:val="00431323"/>
    <w:rsid w:val="004A234E"/>
    <w:rsid w:val="00614B95"/>
    <w:rsid w:val="00804048"/>
    <w:rsid w:val="00992791"/>
    <w:rsid w:val="009A38DB"/>
    <w:rsid w:val="00C50392"/>
    <w:rsid w:val="00C97406"/>
    <w:rsid w:val="00CE70D0"/>
    <w:rsid w:val="00D118F6"/>
    <w:rsid w:val="00D81ED7"/>
    <w:rsid w:val="00E42006"/>
    <w:rsid w:val="00EE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9AEEC"/>
  <w15:chartTrackingRefBased/>
  <w15:docId w15:val="{BDDA3E36-6F72-4CED-9755-ED9693F1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F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2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791"/>
  </w:style>
  <w:style w:type="paragraph" w:styleId="Footer">
    <w:name w:val="footer"/>
    <w:basedOn w:val="Normal"/>
    <w:link w:val="FooterChar"/>
    <w:uiPriority w:val="99"/>
    <w:unhideWhenUsed/>
    <w:rsid w:val="00992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Parker</dc:creator>
  <cp:keywords/>
  <dc:description/>
  <cp:lastModifiedBy>Catriona Parker</cp:lastModifiedBy>
  <cp:revision>2</cp:revision>
  <dcterms:created xsi:type="dcterms:W3CDTF">2025-08-28T06:56:00Z</dcterms:created>
  <dcterms:modified xsi:type="dcterms:W3CDTF">2025-08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d8216-41e3-416c-b6be-27ca74b5671b</vt:lpwstr>
  </property>
</Properties>
</file>